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60489" w14:textId="630CA81E" w:rsidR="005D0CE1" w:rsidRPr="00C37DCF" w:rsidRDefault="005D0CE1" w:rsidP="00C37DCF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37DCF">
        <w:rPr>
          <w:rFonts w:asciiTheme="majorBidi" w:hAnsiTheme="majorBidi" w:cstheme="majorBidi"/>
          <w:b/>
          <w:bCs/>
          <w:sz w:val="24"/>
          <w:szCs w:val="24"/>
          <w:lang w:val="en-US"/>
        </w:rPr>
        <w:t>Complete Search Strings</w:t>
      </w:r>
    </w:p>
    <w:p w14:paraId="6FF83F81" w14:textId="77777777" w:rsidR="005D0CE1" w:rsidRDefault="005D0CE1" w:rsidP="005D0CE1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u w:val="single"/>
          <w:lang w:eastAsia="en-GB"/>
        </w:rPr>
      </w:pPr>
      <w:r w:rsidRPr="005D0CE1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u w:val="single"/>
          <w:lang w:eastAsia="en-GB"/>
        </w:rPr>
        <w:t>PubMed Search Terms</w:t>
      </w:r>
    </w:p>
    <w:p w14:paraId="47A414CE" w14:textId="77777777" w:rsidR="005D0CE1" w:rsidRPr="005D0CE1" w:rsidRDefault="005D0CE1" w:rsidP="005D0CE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</w:pPr>
    </w:p>
    <w:p w14:paraId="7955B926" w14:textId="77777777" w:rsidR="002557DC" w:rsidRDefault="005D0CE1" w:rsidP="005D0C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r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"Multiple Myeloma" [</w:t>
      </w:r>
      <w:proofErr w:type="spellStart"/>
      <w:r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eSH</w:t>
      </w:r>
      <w:proofErr w:type="spellEnd"/>
      <w:r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 OR "Multiple Myeloma" OR "Myeloma" OR "Plasma Cell Myeloma" OR "Plasma Cell Neoplasms"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</w:p>
    <w:p w14:paraId="0D2FF6A4" w14:textId="77777777" w:rsidR="002557DC" w:rsidRDefault="005D0CE1" w:rsidP="005D0C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D</w:t>
      </w:r>
    </w:p>
    <w:p w14:paraId="1DCCCE34" w14:textId="77777777" w:rsidR="002557DC" w:rsidRDefault="002557DC" w:rsidP="005D0C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"Proteomics" [</w:t>
      </w:r>
      <w:proofErr w:type="spellStart"/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eSH</w:t>
      </w:r>
      <w:proofErr w:type="spellEnd"/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 OR "Mass Spectrometry" [</w:t>
      </w:r>
      <w:proofErr w:type="spellStart"/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eSH</w:t>
      </w:r>
      <w:proofErr w:type="spellEnd"/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] OR "Proteome" OR "Mass </w:t>
      </w:r>
      <w:proofErr w:type="spellStart"/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pectr</w:t>
      </w:r>
      <w:proofErr w:type="spellEnd"/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" OR "LC-MS" OR "MALDI" OR "SRM" OR "MRM" OR "SWATH" OR "Quantitative Proteomics"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</w:p>
    <w:p w14:paraId="1F771C05" w14:textId="77777777" w:rsidR="002557DC" w:rsidRDefault="005D0CE1" w:rsidP="005D0C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D</w:t>
      </w:r>
    </w:p>
    <w:p w14:paraId="21A92DE1" w14:textId="7848FA61" w:rsidR="005D0CE1" w:rsidRPr="005D0CE1" w:rsidRDefault="002557DC" w:rsidP="005D0C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"Prognosis" [</w:t>
      </w:r>
      <w:proofErr w:type="spellStart"/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eSH</w:t>
      </w:r>
      <w:proofErr w:type="spellEnd"/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 OR "Prognostic" OR "Prognostication" OR "Survival" OR "Overall Survival" OR "Progression-Free Survival" OR "Predictive Value" OR "Biomarker" OR "Predictor"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</w:p>
    <w:p w14:paraId="7251C782" w14:textId="77777777" w:rsidR="005D0CE1" w:rsidRPr="005D0CE1" w:rsidRDefault="005D0CE1" w:rsidP="005D0C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512F47A" w14:textId="77777777" w:rsidR="005D0CE1" w:rsidRDefault="005D0CE1" w:rsidP="005D0CE1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</w:p>
    <w:p w14:paraId="7A07D29C" w14:textId="296235F9" w:rsidR="00C37DCF" w:rsidRPr="00B86B5E" w:rsidRDefault="005D0CE1" w:rsidP="00B86B5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</w:pPr>
      <w:r w:rsidRPr="005D0CE1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u w:val="single"/>
          <w:lang w:eastAsia="en-GB"/>
        </w:rPr>
        <w:t>Embase Search Terms</w:t>
      </w:r>
    </w:p>
    <w:p w14:paraId="23659305" w14:textId="77777777" w:rsidR="00C37DCF" w:rsidRDefault="00C37DCF" w:rsidP="005D0C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2076A65" w14:textId="1927B55E" w:rsidR="005D0CE1" w:rsidRPr="005D0CE1" w:rsidRDefault="005D0CE1" w:rsidP="005D0C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'multiple myeloma'/exp OR 'multiple myeloma') AND ('proteomics'/exp OR 'proteomics') AND ('prognosis'/exp OR 'prognosis' OR 'survival')</w:t>
      </w:r>
    </w:p>
    <w:p w14:paraId="51899156" w14:textId="77777777" w:rsidR="005D0CE1" w:rsidRDefault="005D0CE1" w:rsidP="005D0C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15EFCB9" w14:textId="77777777" w:rsidR="00B86B5E" w:rsidRDefault="00B86B5E" w:rsidP="005D0CE1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u w:val="single"/>
          <w:lang w:eastAsia="en-GB"/>
        </w:rPr>
      </w:pPr>
    </w:p>
    <w:p w14:paraId="2599789F" w14:textId="290C211C" w:rsidR="005D0CE1" w:rsidRPr="005D0CE1" w:rsidRDefault="005D0CE1" w:rsidP="005D0CE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</w:pPr>
      <w:r w:rsidRPr="005D0CE1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u w:val="single"/>
          <w:lang w:eastAsia="en-GB"/>
        </w:rPr>
        <w:t>Web of Science Search Terms</w:t>
      </w:r>
    </w:p>
    <w:p w14:paraId="74AF5056" w14:textId="77777777" w:rsidR="00B86B5E" w:rsidRDefault="00B86B5E" w:rsidP="005D0C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063C2FB" w14:textId="5DED53A9" w:rsidR="00C37DCF" w:rsidRDefault="00C37DCF" w:rsidP="005D0C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C37DC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r w:rsidR="005D0CE1" w:rsidRPr="005D0C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"Multiple Myeloma" OR Myeloma OR "Plasma Cell Myeloma" OR "Plasma Cell Neoplasm</w:t>
      </w:r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"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</w:p>
    <w:p w14:paraId="7BFE3B50" w14:textId="77777777" w:rsidR="00C37DCF" w:rsidRDefault="005D0CE1" w:rsidP="005D0C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D</w:t>
      </w:r>
    </w:p>
    <w:p w14:paraId="3014AC42" w14:textId="77777777" w:rsidR="00C37DCF" w:rsidRDefault="00C37DCF" w:rsidP="005D0C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r w:rsidR="005D0CE1" w:rsidRPr="005D0CE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roteomic</w:t>
      </w:r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R "Mass </w:t>
      </w:r>
      <w:proofErr w:type="spellStart"/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pectr</w:t>
      </w:r>
      <w:proofErr w:type="spellEnd"/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" OR "Protein Profiling" OR "LC-MS" OR MALDI OR SRM OR MRM OR SWATH OR "Quantitative Proteomics"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</w:p>
    <w:p w14:paraId="43041085" w14:textId="77777777" w:rsidR="00C37DCF" w:rsidRDefault="005D0CE1" w:rsidP="005D0C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D</w:t>
      </w:r>
    </w:p>
    <w:p w14:paraId="0BB52037" w14:textId="6197E91B" w:rsidR="005D0CE1" w:rsidRPr="005D0CE1" w:rsidRDefault="00C37DCF" w:rsidP="005D0C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</w:t>
      </w:r>
      <w:proofErr w:type="spellStart"/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ognos</w:t>
      </w:r>
      <w:proofErr w:type="spellEnd"/>
      <w:r w:rsidR="005D0CE1" w:rsidRPr="005D0CE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 OR Survival OR "Overall Survival" OR "Progression-Free Survival" OR "Predictive Value" OR Biomarker* OR Predictor*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</w:p>
    <w:p w14:paraId="2876A045" w14:textId="77777777" w:rsidR="0071753F" w:rsidRDefault="0071753F" w:rsidP="0071753F">
      <w:pPr>
        <w:rPr>
          <w:rFonts w:asciiTheme="majorBidi" w:hAnsiTheme="majorBidi" w:cstheme="majorBidi"/>
          <w:sz w:val="24"/>
          <w:szCs w:val="24"/>
        </w:rPr>
      </w:pPr>
    </w:p>
    <w:p w14:paraId="4D338F95" w14:textId="5A487328" w:rsidR="0071753F" w:rsidRPr="0071753F" w:rsidRDefault="0071753F" w:rsidP="0071753F">
      <w:pPr>
        <w:rPr>
          <w:rFonts w:asciiTheme="majorBidi" w:hAnsiTheme="majorBidi" w:cstheme="majorBidi"/>
          <w:sz w:val="24"/>
          <w:szCs w:val="24"/>
        </w:rPr>
      </w:pPr>
      <w:r w:rsidRPr="0071753F">
        <w:rPr>
          <w:rFonts w:asciiTheme="majorBidi" w:hAnsiTheme="majorBidi" w:cstheme="majorBidi"/>
          <w:sz w:val="24"/>
          <w:szCs w:val="24"/>
        </w:rPr>
        <w:t>Filters applied: English language, human studies, original research</w:t>
      </w:r>
    </w:p>
    <w:p w14:paraId="4E182397" w14:textId="77777777" w:rsidR="0071753F" w:rsidRPr="0071753F" w:rsidRDefault="0071753F" w:rsidP="0071753F">
      <w:pPr>
        <w:rPr>
          <w:rFonts w:asciiTheme="majorBidi" w:hAnsiTheme="majorBidi" w:cstheme="majorBidi"/>
          <w:sz w:val="24"/>
          <w:szCs w:val="24"/>
        </w:rPr>
      </w:pPr>
    </w:p>
    <w:p w14:paraId="76D81BF5" w14:textId="5ED3B130" w:rsidR="005D0CE1" w:rsidRPr="005D0CE1" w:rsidRDefault="0071753F" w:rsidP="0071753F">
      <w:pPr>
        <w:rPr>
          <w:rFonts w:asciiTheme="majorBidi" w:hAnsiTheme="majorBidi" w:cstheme="majorBidi"/>
          <w:sz w:val="24"/>
          <w:szCs w:val="24"/>
        </w:rPr>
      </w:pPr>
      <w:r w:rsidRPr="0071753F">
        <w:rPr>
          <w:rFonts w:asciiTheme="majorBidi" w:hAnsiTheme="majorBidi" w:cstheme="majorBidi"/>
          <w:sz w:val="24"/>
          <w:szCs w:val="24"/>
        </w:rPr>
        <w:t>Date restrictions: November 202</w:t>
      </w:r>
      <w:r>
        <w:rPr>
          <w:rFonts w:asciiTheme="majorBidi" w:hAnsiTheme="majorBidi" w:cstheme="majorBidi"/>
          <w:sz w:val="24"/>
          <w:szCs w:val="24"/>
        </w:rPr>
        <w:t>5</w:t>
      </w:r>
      <w:r w:rsidRPr="0071753F">
        <w:rPr>
          <w:rFonts w:asciiTheme="majorBidi" w:hAnsiTheme="majorBidi" w:cstheme="majorBidi"/>
          <w:sz w:val="24"/>
          <w:szCs w:val="24"/>
        </w:rPr>
        <w:t xml:space="preserve"> cutoff</w:t>
      </w:r>
    </w:p>
    <w:sectPr w:rsidR="005D0CE1" w:rsidRPr="005D0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9BA"/>
    <w:rsid w:val="002557DC"/>
    <w:rsid w:val="004229BA"/>
    <w:rsid w:val="005D0CE1"/>
    <w:rsid w:val="006D10A6"/>
    <w:rsid w:val="0071753F"/>
    <w:rsid w:val="007D5172"/>
    <w:rsid w:val="008B46BC"/>
    <w:rsid w:val="00B86B5E"/>
    <w:rsid w:val="00C3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76A1E"/>
  <w15:chartTrackingRefBased/>
  <w15:docId w15:val="{A85A4B57-043F-4D5B-B80A-330338651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0C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7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994</Characters>
  <Application>Microsoft Office Word</Application>
  <DocSecurity>0</DocSecurity>
  <Lines>35</Lines>
  <Paragraphs>19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el Moursy</dc:creator>
  <cp:keywords/>
  <dc:description/>
  <cp:lastModifiedBy>Muhammad Raihan Sajid</cp:lastModifiedBy>
  <cp:revision>7</cp:revision>
  <dcterms:created xsi:type="dcterms:W3CDTF">2026-03-02T10:35:00Z</dcterms:created>
  <dcterms:modified xsi:type="dcterms:W3CDTF">2026-03-02T10:44:00Z</dcterms:modified>
</cp:coreProperties>
</file>